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326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8326"/>
      </w:tblGrid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pplementary Table 1 The genes in turquoise modul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n</w:t>
            </w:r>
            <w:r>
              <w:rPr>
                <w:rFonts w:hint="eastAsia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3L1</w:t>
            </w:r>
            <w:bookmarkStart w:id="0" w:name="_GoBack"/>
            <w:bookmarkEnd w:id="0"/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3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ND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4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4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P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1///VM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R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A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B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C1///KLRC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Y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8orf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1928916///NNM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EGF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Z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5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L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X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PI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109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I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P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152///LOC101930489///MIR4435-1HG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4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HRC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55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MPT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TD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RC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AIN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1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129518///SOD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NM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B1///LOC10106083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LIM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I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B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29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T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EE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1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612///NEAT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B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3A///FCGR3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OC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SD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P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SS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X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E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I3L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RR///RAB3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GPT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BS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DH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LL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P2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9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L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SCR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LN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M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AT4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XD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A1///HLA-DQA2///LOC10050945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LIM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F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J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V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Y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I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GL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I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EM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ST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LD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R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T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S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AP7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IRAS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A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BP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G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DM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EB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KI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S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3R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NT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H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M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V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R6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STL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TRK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5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F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ZD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TF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G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SS2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1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HKA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L10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21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226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R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CM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TS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TL7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N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44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46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I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R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Z6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F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CIA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M1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9orf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C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IF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N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1927458///LPHN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0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BR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3ST3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0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1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YG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A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3GNT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3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3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IM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L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G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2P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AK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I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CAM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IC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ER1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9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2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6787///SLC16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A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BX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P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CL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NE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DC3B///LOC10192861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0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MD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FR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KBIZ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9A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A1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D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A1///LOC10050945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24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O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AF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H///CFH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16///CAS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G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DD45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KBI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WT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6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NN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8SIA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A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PS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RF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FN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RC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R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N3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L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4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2E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P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L4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B1///HLA-DRB1///HLA-DRB3///HLA-DRB4///LOC100996809///LOC10106083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S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D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6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B1///HLA-DRB1///HLA-DRB4///HLA-DRB5///LOC100996809///LOC10106083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2G4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IC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CAY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Y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FRP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BPL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5A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1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CN3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TAC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D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A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76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EMP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MOX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SIG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4S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S4A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NF804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P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1C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0orf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7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H12C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EAP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5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F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G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OC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Y4-IT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ELC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26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4///LOC10050785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ELR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OD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GF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Y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PR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DHHC2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T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ORA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1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OSL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A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J1677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1T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Y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OX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AU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MI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O1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TN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92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PN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K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FTN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0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02///LY75///LY75-CD30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M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K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///HLA-DRB4///LOC10099680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HO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M1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K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67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FR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Y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D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QGA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H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SG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X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DH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T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N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E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3C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A1A///LOC10050735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B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MSN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G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2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9A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AT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2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I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PH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DD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Y19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U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BE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2///PALM2-AKA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2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IPR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9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K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40004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RAC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3GL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G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X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RD1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TNBP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POX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Q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1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2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EC1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2ST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MA6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2H2AA3///HIST2H2AA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XXC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30///PIK3R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RB1///HLA-DRB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C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P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3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110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PB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F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22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E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XR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I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6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TM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33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ST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DM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7110///PDIA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5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BPC1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DI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K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0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S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1orf6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AM///MIR675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Z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ROB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V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X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SE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Y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QRD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506403///LOC101928269///RUNX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4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8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NC0053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21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TD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5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RSF12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3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LPD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5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CTO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G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NX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IC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TAIRM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S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73-AS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P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IH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4H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7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FI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OTL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3R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NK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LNK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Y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X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PE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L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N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CALL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ND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T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2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XDC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K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NK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F3IP2-AS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RC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OLCE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T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1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YZ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M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B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LNT4///POC1B-GALNT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LIM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CQ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Q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AR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G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LDH5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CAN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IK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L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26F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I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2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FNB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F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8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Q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C61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CAM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CTB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3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D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S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996792///MAP2K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O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X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LS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IN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RES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H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X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GS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B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RI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C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A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I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K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AM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HD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GF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7A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1R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R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PTM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DC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P2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G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Q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C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NLY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QLC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11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NBP1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C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D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1S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14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IDR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6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O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4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85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TX3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XRA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506548///RPL3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B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L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G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1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HL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2orf27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U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BH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GCG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BS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ILIN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RRES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1A///FCGR1B///FCGR1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PL2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M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OVL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X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K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EB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NND2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XL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5F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B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2BF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GK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VI2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XN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5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XO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2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WF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SF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EKHA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RMT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F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B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RI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YR1///SEPT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22///MIR22HG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MN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SUN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RTA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6ST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3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KBP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AS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1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ZD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7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1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R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F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U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3B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RH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T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LN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HOC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C4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UC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B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8A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SK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O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DAC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LHE4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RTM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I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S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S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IP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6GAL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6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UZ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PM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CE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B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AR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N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DX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PRIPL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11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5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GFBP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2orf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ER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C1248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140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C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BB1I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F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HLHE4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N3A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R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NN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C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CAT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1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D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MPACT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SSF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T-AS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4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ASET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6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8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S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9SF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HROOM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CAM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G1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IL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QCR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R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OD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SAM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G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DI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TRN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C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-Mar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orf16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T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SB1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X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U6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SH1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6513///TMBIM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DF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XDC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E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ELR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X5-TAX1BP3///TAX1BP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Y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8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VI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M110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F1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Z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EP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AI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RPX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LIP1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5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S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4A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2725271///NT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13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IT4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AB2///LOC10192692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P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9A1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YM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ST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XRN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R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NE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RP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HOC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CC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S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4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DFT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LF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MK2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WAR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RDC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PGT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20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J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PK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IF4A2///MIR1248///SNORA4///SNORA63///SNORA81///SNORD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30A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1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GKI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GALS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HGAP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1928189///RSR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KAP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C7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R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S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AH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THDF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AD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IP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AC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TV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L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2RX5///P2RX5-TAX1BP3///TAX1BP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D8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PHN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ST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FBR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8A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YPL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LRX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F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EM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DAP1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M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BP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3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M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M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2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PRE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CK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ME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9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L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FR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B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LA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G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AD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LN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IR4745///PTB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W///LOC101930404///PWARSN///SNORD107///SNORD115-13///SNORD115-26///SNORD115-7///SNORD116-22///SNORD116-28///SNORD116-4///SNRP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C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OH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8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B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PEP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O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TCH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IA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H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SER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PYSL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FITM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GOH///MAGOH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TM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6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MCX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LI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S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W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DUFA4L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14///SLC2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NAP2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DELR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3H12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H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OS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12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15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L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CY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1H2B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MS1///LIMS3///LIMS3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PS1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WIP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BEC3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GER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K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F13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R2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AIP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004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I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KX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AP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9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NF14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MD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B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L6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S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GAT4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ENE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CH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DC5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MTM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B1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FN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H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POL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IS3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SF1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IPA1L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G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R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RD10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LPP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P1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DD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LRT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K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BM1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OGT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SPAN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STN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PF3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TRA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REG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15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GMS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CK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HD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39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E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MYM6///ZMYM6N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X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CNG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IMAP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MILIN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P3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LF///CKLF-CMTM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XA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ITAF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CAM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HNYN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5476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M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HS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CCHC2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TNG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LAD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ITPNC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SS1R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LR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MR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B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YKT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012903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FY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C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IPPLY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AM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PC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DS1///MIR190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RB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OT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SN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OLCE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5orf5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POC2///APOC4///APOC4-APOC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KRD2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MP2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VAMP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TGA5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2AP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MS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L5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CL2A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RPINB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LAVL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1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A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K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V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DG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CKAP1L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SMB8-AS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IM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5A3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USP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DAM1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XNDC1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Q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KD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F1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YL12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TD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JA9///GJA9-MYCBP///MYCBP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4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OX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NL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G2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J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L10R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P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LF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PO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ERTK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13///LOC100507258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15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6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4SF1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SA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CBL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PW///LOC101930404///PWARSN///SNORD107///SNORD115-13///SNORD115-26///SNORD115-7///SNORD116-22///SNORD116-28///SNORD116-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AP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XYD6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UP37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IST1H2BK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DR2///LOC101060399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4A7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PS27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0S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C2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NAJC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14orf14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MOD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MDN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AA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TC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MP1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YS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TP10D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AT6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CNE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HRS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ZW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AB29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LSR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BTB18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CC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101927705///P4HA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TN3A2///BTN3A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TSS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LY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RP1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A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GFRL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OLFML2A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STK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FH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I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LEC18A///CLEC18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M1C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RAS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BIP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BXO2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EPT1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FSF13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BAT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DZD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CYT1B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TPN14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RIM6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P3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REM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OC28307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DX60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EM167A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PR6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HT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KAP4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2M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IRG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TPD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FATC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HFPL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M6SF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LRC5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RANB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SP90B1///MIR365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BTBD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P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LR2L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S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R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SM1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AA1161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PGS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CGR3B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VCR2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RP10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NG</w:t>
            </w:r>
          </w:p>
        </w:tc>
      </w:tr>
      <w:tr>
        <w:tblPrEx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LA-E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X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E2</w:t>
            </w:r>
          </w:p>
        </w:tc>
      </w:tr>
      <w:tr>
        <w:tblPrEx>
          <w:shd w:val="clear" w:color="auto" w:fill="auto"/>
          <w:tblLayout w:type="fixed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10" w:hRule="atLeast"/>
        </w:trPr>
        <w:tc>
          <w:tcPr>
            <w:tcW w:w="8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0" w:type="dxa"/>
              <w:left w:w="10" w:type="dxa"/>
              <w:right w:w="10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IN3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4D01245"/>
    <w:rsid w:val="1D4F10EE"/>
    <w:rsid w:val="74D012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6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30T05:00:00Z</dcterms:created>
  <dc:creator>769015</dc:creator>
  <cp:lastModifiedBy>大脸猫爱吃鱼</cp:lastModifiedBy>
  <dcterms:modified xsi:type="dcterms:W3CDTF">2021-08-10T08:11:1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